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D2C6D" w14:textId="5A95E4E0" w:rsidR="00663C22" w:rsidRDefault="00663C22" w:rsidP="00663C22">
      <w:pPr>
        <w:rPr>
          <w:noProof/>
          <w:lang w:eastAsia="en-GB"/>
        </w:rPr>
      </w:pPr>
      <w:r w:rsidRPr="009D6D7D">
        <w:rPr>
          <w:b/>
        </w:rPr>
        <w:t>S</w:t>
      </w:r>
      <w:r w:rsidR="0046388E">
        <w:rPr>
          <w:b/>
        </w:rPr>
        <w:t>3</w:t>
      </w:r>
      <w:r w:rsidRPr="009D6D7D">
        <w:rPr>
          <w:b/>
        </w:rPr>
        <w:t xml:space="preserve"> </w:t>
      </w:r>
      <w:r w:rsidR="0046388E">
        <w:rPr>
          <w:b/>
        </w:rPr>
        <w:t>F</w:t>
      </w:r>
      <w:r w:rsidRPr="009D6D7D">
        <w:rPr>
          <w:b/>
        </w:rPr>
        <w:t>ig.</w:t>
      </w:r>
      <w:r>
        <w:t xml:space="preserve"> Distribution of PorA subtypes in cc4821 lineage 1.</w:t>
      </w:r>
      <w:r w:rsidR="00FC4A65" w:rsidRPr="00904D15">
        <w:rPr>
          <w:noProof/>
          <w:lang w:eastAsia="en-GB"/>
        </w:rPr>
        <w:t xml:space="preserve"> </w:t>
      </w:r>
    </w:p>
    <w:p w14:paraId="69AE34F3" w14:textId="77777777" w:rsidR="007F3FE0" w:rsidRDefault="007F3FE0" w:rsidP="00663C22">
      <w:r w:rsidRPr="007F3FE0">
        <w:rPr>
          <w:noProof/>
          <w:lang w:eastAsia="en-GB"/>
        </w:rPr>
        <w:drawing>
          <wp:inline distT="0" distB="0" distL="0" distR="0" wp14:anchorId="5FB19C05" wp14:editId="3BBB547E">
            <wp:extent cx="4915557" cy="5940304"/>
            <wp:effectExtent l="1905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0828" b="5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57" cy="59403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3248EF" w14:textId="77777777" w:rsidR="00612DAB" w:rsidRDefault="00612DAB" w:rsidP="00663C22">
      <w:r>
        <w:t>Lineage 1 included dive</w:t>
      </w:r>
      <w:r w:rsidR="00554431">
        <w:t xml:space="preserve">rse PorA subtypes. PorA P1.7-2,14 was observed within a discreet cluster representing the epidemic clone. </w:t>
      </w:r>
      <w:r w:rsidR="00EE0324">
        <w:t>Three</w:t>
      </w:r>
      <w:r w:rsidR="00554431">
        <w:t xml:space="preserve"> </w:t>
      </w:r>
      <w:r w:rsidR="004D2F90">
        <w:t xml:space="preserve">isolates clustering with the </w:t>
      </w:r>
      <w:r w:rsidR="00554431">
        <w:t xml:space="preserve">epidemic clone isolates possessed a different </w:t>
      </w:r>
      <w:r w:rsidR="00C037F1">
        <w:t xml:space="preserve">PorA </w:t>
      </w:r>
      <w:r w:rsidR="00554431">
        <w:t>subtype</w:t>
      </w:r>
      <w:r w:rsidR="00EE0324">
        <w:t xml:space="preserve"> – </w:t>
      </w:r>
      <w:r w:rsidR="00EE0324" w:rsidRPr="00EE0324">
        <w:t>P1.21-2,23-6</w:t>
      </w:r>
      <w:r w:rsidR="00871230">
        <w:t xml:space="preserve">, </w:t>
      </w:r>
      <w:r w:rsidR="00EE0324" w:rsidRPr="00EE0324">
        <w:t>P1.7-2,9, and P1.7-2,14-31</w:t>
      </w:r>
      <w:r w:rsidR="00554431">
        <w:t xml:space="preserve">. </w:t>
      </w:r>
      <w:r w:rsidR="00871230">
        <w:t>Other PorA subtypes observed once among the line</w:t>
      </w:r>
      <w:r w:rsidR="00C037F1">
        <w:t>a</w:t>
      </w:r>
      <w:r w:rsidR="00871230">
        <w:t xml:space="preserve">ge 1 isolates were </w:t>
      </w:r>
      <w:r w:rsidR="00871230" w:rsidRPr="00871230">
        <w:t xml:space="preserve">P1.18,25-11, P1.20,23, P1.20,23-2, P1.20,23-3, </w:t>
      </w:r>
      <w:r w:rsidR="00871230">
        <w:t xml:space="preserve">and </w:t>
      </w:r>
      <w:r w:rsidR="00871230" w:rsidRPr="00871230">
        <w:t>P1.20,23-9</w:t>
      </w:r>
      <w:r w:rsidR="00871230">
        <w:t>.</w:t>
      </w:r>
      <w:r w:rsidR="00871230" w:rsidRPr="00871230">
        <w:t xml:space="preserve"> </w:t>
      </w:r>
      <w:r w:rsidR="00554431">
        <w:t xml:space="preserve">The phylogeny was based on a core genome (1605 loci) comparison. The scale bar represents the number of different loci.  </w:t>
      </w:r>
    </w:p>
    <w:p w14:paraId="3324DFED" w14:textId="7D65FA5F" w:rsidR="00663C22" w:rsidRDefault="00663C22">
      <w:pPr>
        <w:rPr>
          <w:b/>
        </w:rPr>
      </w:pPr>
    </w:p>
    <w:sectPr w:rsidR="00663C22" w:rsidSect="0062361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284DC" w14:textId="77777777" w:rsidR="001707CA" w:rsidRDefault="001707CA" w:rsidP="00D10C1F">
      <w:pPr>
        <w:spacing w:after="0" w:line="240" w:lineRule="auto"/>
      </w:pPr>
      <w:r>
        <w:separator/>
      </w:r>
    </w:p>
  </w:endnote>
  <w:endnote w:type="continuationSeparator" w:id="0">
    <w:p w14:paraId="3B8A5D53" w14:textId="77777777" w:rsidR="001707CA" w:rsidRDefault="001707CA" w:rsidP="00D1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E88EEF" w14:textId="77777777" w:rsidR="001707CA" w:rsidRDefault="001707CA" w:rsidP="00D10C1F">
      <w:pPr>
        <w:spacing w:after="0" w:line="240" w:lineRule="auto"/>
      </w:pPr>
      <w:r>
        <w:separator/>
      </w:r>
    </w:p>
  </w:footnote>
  <w:footnote w:type="continuationSeparator" w:id="0">
    <w:p w14:paraId="39CFE2C5" w14:textId="77777777" w:rsidR="001707CA" w:rsidRDefault="001707CA" w:rsidP="00D10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E65"/>
    <w:rsid w:val="00095C52"/>
    <w:rsid w:val="000A338E"/>
    <w:rsid w:val="001567C5"/>
    <w:rsid w:val="001707CA"/>
    <w:rsid w:val="001A32EE"/>
    <w:rsid w:val="001B3DF1"/>
    <w:rsid w:val="001C47A7"/>
    <w:rsid w:val="001E1761"/>
    <w:rsid w:val="002040D1"/>
    <w:rsid w:val="00204405"/>
    <w:rsid w:val="002201FE"/>
    <w:rsid w:val="002236AF"/>
    <w:rsid w:val="00237F8D"/>
    <w:rsid w:val="002554F6"/>
    <w:rsid w:val="002D29B5"/>
    <w:rsid w:val="002D7581"/>
    <w:rsid w:val="002E0707"/>
    <w:rsid w:val="003010C5"/>
    <w:rsid w:val="00326323"/>
    <w:rsid w:val="00336715"/>
    <w:rsid w:val="00365BA4"/>
    <w:rsid w:val="003D3620"/>
    <w:rsid w:val="003F14D3"/>
    <w:rsid w:val="003F784D"/>
    <w:rsid w:val="00406D71"/>
    <w:rsid w:val="00421F29"/>
    <w:rsid w:val="0046388E"/>
    <w:rsid w:val="00490210"/>
    <w:rsid w:val="00496382"/>
    <w:rsid w:val="004B3FC9"/>
    <w:rsid w:val="004D2F90"/>
    <w:rsid w:val="005306D6"/>
    <w:rsid w:val="00542856"/>
    <w:rsid w:val="005524B0"/>
    <w:rsid w:val="00554431"/>
    <w:rsid w:val="00575282"/>
    <w:rsid w:val="0057673A"/>
    <w:rsid w:val="005975B4"/>
    <w:rsid w:val="005B67C6"/>
    <w:rsid w:val="00610CBB"/>
    <w:rsid w:val="00612DAB"/>
    <w:rsid w:val="00623613"/>
    <w:rsid w:val="00633BD2"/>
    <w:rsid w:val="006519C0"/>
    <w:rsid w:val="00663C22"/>
    <w:rsid w:val="00681FD8"/>
    <w:rsid w:val="007717F9"/>
    <w:rsid w:val="007A5697"/>
    <w:rsid w:val="007D7741"/>
    <w:rsid w:val="007E1A97"/>
    <w:rsid w:val="007F3FE0"/>
    <w:rsid w:val="00821F65"/>
    <w:rsid w:val="008422A0"/>
    <w:rsid w:val="00851219"/>
    <w:rsid w:val="00871230"/>
    <w:rsid w:val="008C12C8"/>
    <w:rsid w:val="008F20A1"/>
    <w:rsid w:val="00904D15"/>
    <w:rsid w:val="00923BEB"/>
    <w:rsid w:val="009417E6"/>
    <w:rsid w:val="009C2CD7"/>
    <w:rsid w:val="009D6D7D"/>
    <w:rsid w:val="00A052BE"/>
    <w:rsid w:val="00A1406A"/>
    <w:rsid w:val="00A321CE"/>
    <w:rsid w:val="00A54E95"/>
    <w:rsid w:val="00A646A3"/>
    <w:rsid w:val="00AF09A3"/>
    <w:rsid w:val="00B118E8"/>
    <w:rsid w:val="00BA5513"/>
    <w:rsid w:val="00BF2D48"/>
    <w:rsid w:val="00C037F1"/>
    <w:rsid w:val="00C70657"/>
    <w:rsid w:val="00D10C1F"/>
    <w:rsid w:val="00D26AF4"/>
    <w:rsid w:val="00D40397"/>
    <w:rsid w:val="00D85498"/>
    <w:rsid w:val="00DF1385"/>
    <w:rsid w:val="00E00155"/>
    <w:rsid w:val="00E15267"/>
    <w:rsid w:val="00E46E65"/>
    <w:rsid w:val="00E51781"/>
    <w:rsid w:val="00E938C1"/>
    <w:rsid w:val="00EB5A11"/>
    <w:rsid w:val="00EE0324"/>
    <w:rsid w:val="00EF2BFB"/>
    <w:rsid w:val="00F346F2"/>
    <w:rsid w:val="00F6072C"/>
    <w:rsid w:val="00F70C8B"/>
    <w:rsid w:val="00F733FF"/>
    <w:rsid w:val="00F735CF"/>
    <w:rsid w:val="00F7375A"/>
    <w:rsid w:val="00F83133"/>
    <w:rsid w:val="00FA3574"/>
    <w:rsid w:val="00FC06E2"/>
    <w:rsid w:val="00FC4A65"/>
    <w:rsid w:val="00FC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1CC15"/>
  <w15:docId w15:val="{8EA2AC08-8207-4AD4-A431-0D9B0634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0C1F"/>
  </w:style>
  <w:style w:type="paragraph" w:styleId="Footer">
    <w:name w:val="footer"/>
    <w:basedOn w:val="Normal"/>
    <w:link w:val="Foot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Gowthaman S</cp:lastModifiedBy>
  <cp:revision>6</cp:revision>
  <dcterms:created xsi:type="dcterms:W3CDTF">2020-11-15T16:10:00Z</dcterms:created>
  <dcterms:modified xsi:type="dcterms:W3CDTF">2020-12-02T09:16:00Z</dcterms:modified>
</cp:coreProperties>
</file>